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B0026" w14:textId="7E556E8B" w:rsidR="00CB48E7" w:rsidRDefault="00AF5899" w:rsidP="00CB48E7">
      <w:pPr>
        <w:widowControl/>
        <w:wordWrap/>
        <w:autoSpaceDE/>
        <w:autoSpaceDN/>
      </w:pPr>
      <w:r>
        <w:rPr>
          <w:rFonts w:hint="eastAsia"/>
        </w:rPr>
        <w:t>S</w:t>
      </w:r>
      <w:r>
        <w:t xml:space="preserve">upplementary </w:t>
      </w:r>
      <w:r w:rsidR="00CB48E7">
        <w:rPr>
          <w:rFonts w:hint="eastAsia"/>
        </w:rPr>
        <w:t>T</w:t>
      </w:r>
      <w:r w:rsidR="00CB48E7">
        <w:t xml:space="preserve">able. Comparisons </w:t>
      </w:r>
      <w:r w:rsidR="00BF6526">
        <w:t>in all used</w:t>
      </w:r>
      <w:r w:rsidR="00CB48E7">
        <w:t xml:space="preserve"> AP300</w:t>
      </w:r>
      <w:r w:rsidR="005B6B35">
        <w:t xml:space="preserve"> features</w:t>
      </w:r>
      <w:r w:rsidR="00CB48E7">
        <w:t xml:space="preserve"> between patients and HCs</w:t>
      </w:r>
      <w:r w:rsidR="001864EA">
        <w:rPr>
          <w:rFonts w:hint="eastAsia"/>
        </w:rPr>
        <w:t>.</w:t>
      </w:r>
      <w:r w:rsidR="001864EA">
        <w:t xml:space="preserve">   </w:t>
      </w:r>
    </w:p>
    <w:tbl>
      <w:tblPr>
        <w:tblpPr w:leftFromText="142" w:rightFromText="142" w:vertAnchor="text" w:tblpY="1"/>
        <w:tblOverlap w:val="never"/>
        <w:tblW w:w="151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11"/>
        <w:gridCol w:w="2138"/>
        <w:gridCol w:w="2138"/>
        <w:gridCol w:w="2138"/>
        <w:gridCol w:w="1340"/>
        <w:gridCol w:w="1059"/>
        <w:gridCol w:w="1478"/>
        <w:gridCol w:w="1038"/>
        <w:gridCol w:w="1040"/>
      </w:tblGrid>
      <w:tr w:rsidR="00CB48E7" w:rsidRPr="00CB48E7" w14:paraId="235E9A03" w14:textId="77777777" w:rsidTr="005542A4">
        <w:trPr>
          <w:gridAfter w:val="1"/>
          <w:trHeight w:val="401"/>
        </w:trPr>
        <w:tc>
          <w:tcPr>
            <w:tcW w:w="2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0C81C698" w14:textId="77777777" w:rsidR="00CB48E7" w:rsidRPr="00CB48E7" w:rsidRDefault="00CB48E7" w:rsidP="005542A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Variables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69AC6D90" w14:textId="4BA3E891" w:rsidR="00CB48E7" w:rsidRPr="00CB48E7" w:rsidRDefault="00CB48E7" w:rsidP="005542A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SZ(n=3</w:t>
            </w:r>
            <w:r w:rsidR="00FD04F3">
              <w:rPr>
                <w:rFonts w:ascii="Arial" w:eastAsia="굴림" w:hAnsi="Arial" w:cs="Arial" w:hint="eastAsia"/>
                <w:b/>
                <w:bCs/>
                <w:color w:val="000000"/>
                <w:kern w:val="24"/>
                <w:sz w:val="20"/>
                <w:szCs w:val="20"/>
              </w:rPr>
              <w:t>4</w:t>
            </w:r>
            <w:r w:rsidRPr="00CB48E7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  <w:p w14:paraId="16F41DEF" w14:textId="77777777" w:rsidR="00CB48E7" w:rsidRPr="00CB48E7" w:rsidRDefault="00CB48E7" w:rsidP="005542A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(a)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E2D0D87" w14:textId="77777777" w:rsidR="00CB48E7" w:rsidRPr="00CB48E7" w:rsidRDefault="00CB48E7" w:rsidP="005542A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MDD(n=33)</w:t>
            </w:r>
          </w:p>
          <w:p w14:paraId="116CB442" w14:textId="77777777" w:rsidR="00CB48E7" w:rsidRPr="00CB48E7" w:rsidRDefault="00CB48E7" w:rsidP="005542A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(b)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124C1502" w14:textId="66A710AA" w:rsidR="00CB48E7" w:rsidRPr="00CB48E7" w:rsidRDefault="00CB48E7" w:rsidP="005542A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HCs(n=</w:t>
            </w:r>
            <w:r w:rsidR="00FD04F3">
              <w:rPr>
                <w:rFonts w:ascii="Arial" w:eastAsia="굴림" w:hAnsi="Arial" w:cs="Arial" w:hint="eastAsia"/>
                <w:b/>
                <w:bCs/>
                <w:color w:val="000000"/>
                <w:kern w:val="24"/>
                <w:sz w:val="20"/>
                <w:szCs w:val="20"/>
              </w:rPr>
              <w:t>30</w:t>
            </w:r>
            <w:r w:rsidRPr="00CB48E7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  <w:p w14:paraId="0BCE96B7" w14:textId="77777777" w:rsidR="00CB48E7" w:rsidRPr="00CB48E7" w:rsidRDefault="00CB48E7" w:rsidP="005542A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(c)</w:t>
            </w:r>
          </w:p>
        </w:tc>
        <w:tc>
          <w:tcPr>
            <w:tcW w:w="49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0F78ABAC" w14:textId="77777777" w:rsidR="00CB48E7" w:rsidRPr="00CB48E7" w:rsidRDefault="00CB48E7" w:rsidP="005542A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Statistics</w:t>
            </w:r>
          </w:p>
        </w:tc>
      </w:tr>
      <w:tr w:rsidR="00CB48E7" w:rsidRPr="00CB48E7" w14:paraId="5F25C574" w14:textId="77777777" w:rsidTr="000F414C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7F47253A" w14:textId="77777777" w:rsidR="00CB48E7" w:rsidRPr="00CB48E7" w:rsidRDefault="00CB48E7" w:rsidP="005542A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Sum of Amplitude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676C0E7D" w14:textId="77777777" w:rsidR="00CB48E7" w:rsidRPr="00CB48E7" w:rsidRDefault="00CB48E7" w:rsidP="005542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3774CB52" w14:textId="77777777" w:rsidR="00CB48E7" w:rsidRPr="00CB48E7" w:rsidRDefault="00CB48E7" w:rsidP="005542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16A8D093" w14:textId="77777777" w:rsidR="00CB48E7" w:rsidRPr="00CB48E7" w:rsidRDefault="00CB48E7" w:rsidP="005542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65564B53" w14:textId="77777777" w:rsidR="00CB48E7" w:rsidRPr="00CB48E7" w:rsidRDefault="00CB48E7" w:rsidP="005542A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Pairwise</w:t>
            </w:r>
          </w:p>
          <w:p w14:paraId="3A94AAA3" w14:textId="77777777" w:rsidR="00CB48E7" w:rsidRPr="00CB48E7" w:rsidRDefault="00CB48E7" w:rsidP="005542A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comparison</w:t>
            </w:r>
          </w:p>
        </w:tc>
        <w:tc>
          <w:tcPr>
            <w:tcW w:w="1059" w:type="dxa"/>
            <w:tcBorders>
              <w:top w:val="single" w:sz="24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7462EFE0" w14:textId="77777777" w:rsidR="00CB48E7" w:rsidRPr="00CB48E7" w:rsidRDefault="00CB48E7" w:rsidP="005542A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 xml:space="preserve">Original </w:t>
            </w:r>
          </w:p>
          <w:p w14:paraId="12995B37" w14:textId="77777777" w:rsidR="00CB48E7" w:rsidRPr="00CB48E7" w:rsidRDefault="00CB48E7" w:rsidP="005542A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p-value</w:t>
            </w:r>
          </w:p>
        </w:tc>
        <w:tc>
          <w:tcPr>
            <w:tcW w:w="1478" w:type="dxa"/>
            <w:tcBorders>
              <w:top w:val="single" w:sz="24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04D03C1" w14:textId="77777777" w:rsidR="00CB48E7" w:rsidRPr="00CB48E7" w:rsidRDefault="00CB48E7" w:rsidP="005542A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Bonferroni corrected </w:t>
            </w:r>
          </w:p>
          <w:p w14:paraId="4595D47C" w14:textId="77777777" w:rsidR="00CB48E7" w:rsidRPr="00CB48E7" w:rsidRDefault="00CB48E7" w:rsidP="005542A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p-value</w:t>
            </w:r>
          </w:p>
        </w:tc>
        <w:tc>
          <w:tcPr>
            <w:tcW w:w="1038" w:type="dxa"/>
            <w:tcBorders>
              <w:top w:val="single" w:sz="24" w:space="0" w:color="FFFFFF"/>
              <w:left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0057CEE" w14:textId="77777777" w:rsidR="00CB48E7" w:rsidRPr="00CB48E7" w:rsidRDefault="00CB48E7" w:rsidP="005542A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Effect size</w:t>
            </w:r>
          </w:p>
          <w:p w14:paraId="0D966ECF" w14:textId="77777777" w:rsidR="00CB48E7" w:rsidRPr="00CB48E7" w:rsidRDefault="00CB48E7" w:rsidP="005542A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(</w:t>
            </w: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  <w:lang w:val="el-GR"/>
              </w:rPr>
              <w:t>η</w:t>
            </w:r>
            <w:r w:rsidRPr="00CB48E7">
              <w:rPr>
                <w:rFonts w:ascii="Arial" w:eastAsia="굴림" w:hAnsi="Arial" w:cs="Arial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2</w:t>
            </w: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)</w:t>
            </w:r>
          </w:p>
        </w:tc>
      </w:tr>
      <w:tr w:rsidR="001B7E4B" w:rsidRPr="00CB48E7" w14:paraId="206D27C0" w14:textId="77777777" w:rsidTr="006E0A8A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4714CD34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N1-Fz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04112A79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78.18(131.35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1970A9F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375.58(137.70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3A7F451D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471.05(159.0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8B2AB9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a&lt;b&lt;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F2D618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0C3D38" w14:textId="33CCF871" w:rsidR="001B7E4B" w:rsidRPr="001B7E4B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b/>
                <w:bCs/>
                <w:kern w:val="0"/>
                <w:sz w:val="36"/>
                <w:szCs w:val="36"/>
              </w:rPr>
            </w:pPr>
            <w:r w:rsidRPr="001B7E4B">
              <w:rPr>
                <w:rFonts w:ascii="Arial" w:hAnsi="Arial" w:cs="Arial" w:hint="eastAsia"/>
                <w:b/>
                <w:bCs/>
                <w:sz w:val="20"/>
                <w:szCs w:val="20"/>
              </w:rPr>
              <w:t>&lt;</w:t>
            </w:r>
            <w:r w:rsidRPr="001B7E4B">
              <w:rPr>
                <w:rFonts w:ascii="Arial" w:hAnsi="Arial" w:cs="Arial"/>
                <w:b/>
                <w:bCs/>
                <w:sz w:val="20"/>
                <w:szCs w:val="20"/>
              </w:rPr>
              <w:t>0.00</w:t>
            </w:r>
            <w:r w:rsidRPr="001B7E4B">
              <w:rPr>
                <w:rFonts w:ascii="Arial" w:hAnsi="Arial" w:cs="Arial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9579C4" w14:textId="1B2542F9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6</w:t>
            </w:r>
          </w:p>
        </w:tc>
      </w:tr>
      <w:tr w:rsidR="001B7E4B" w:rsidRPr="00CB48E7" w14:paraId="085E401E" w14:textId="77777777" w:rsidTr="006E0A8A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169AB889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N1-Cz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48A613B2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334.39(117.94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64E68C9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449.97(162.03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916A7AF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490.52(144.5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2BB50C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>a&lt;b, a&lt;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CD6A58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759BC4" w14:textId="37DA91AC" w:rsidR="001B7E4B" w:rsidRPr="001B7E4B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b/>
                <w:bCs/>
                <w:kern w:val="0"/>
                <w:sz w:val="36"/>
                <w:szCs w:val="36"/>
              </w:rPr>
            </w:pPr>
            <w:r w:rsidRPr="001B7E4B">
              <w:rPr>
                <w:rFonts w:ascii="Arial" w:hAnsi="Arial" w:cs="Arial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E59A53" w14:textId="7F86FD54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2</w:t>
            </w:r>
          </w:p>
        </w:tc>
      </w:tr>
      <w:tr w:rsidR="001B7E4B" w:rsidRPr="00CB48E7" w14:paraId="0C635E00" w14:textId="77777777" w:rsidTr="006E0A8A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2CE69D6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N1-Pz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63BEED4A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94.24(121.56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EA212B7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421.81(164.11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1AB4C05D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354.74(102.6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446702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>a&lt;b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308C8C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8CA203" w14:textId="5713436F" w:rsidR="001B7E4B" w:rsidRPr="001B7E4B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b/>
                <w:bCs/>
                <w:kern w:val="0"/>
                <w:sz w:val="36"/>
                <w:szCs w:val="36"/>
              </w:rPr>
            </w:pPr>
            <w:r w:rsidRPr="001B7E4B">
              <w:rPr>
                <w:rFonts w:ascii="Arial" w:hAnsi="Arial" w:cs="Arial"/>
                <w:b/>
                <w:bCs/>
                <w:sz w:val="20"/>
                <w:szCs w:val="20"/>
              </w:rPr>
              <w:t>0.037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302E0D" w14:textId="78B18C8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6</w:t>
            </w:r>
          </w:p>
        </w:tc>
      </w:tr>
      <w:tr w:rsidR="001B7E4B" w:rsidRPr="00CB48E7" w14:paraId="0D6CCCFE" w14:textId="77777777" w:rsidTr="006E0A8A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5B19DF18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P3-Fz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0A90854C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392.25(275.55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65566576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603.50(390.88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3E7F4A31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654.71(373.3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4E09FA" w14:textId="77777777" w:rsidR="001B7E4B" w:rsidRPr="00CB48E7" w:rsidRDefault="001B7E4B" w:rsidP="001B7E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E17CEF" w14:textId="5157CDB8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.00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82B0BE" w14:textId="190ECBE6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sz w:val="20"/>
                <w:szCs w:val="20"/>
              </w:rPr>
              <w:t>0.346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C353A6" w14:textId="4E69118D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3</w:t>
            </w:r>
          </w:p>
        </w:tc>
      </w:tr>
      <w:tr w:rsidR="001B7E4B" w:rsidRPr="00CB48E7" w14:paraId="06990E99" w14:textId="77777777" w:rsidTr="006E0A8A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200DCE7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P3-Cz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16275F57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586.15(358.91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7F8142C6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781.20(459.63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1CEBB2A6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900.99(404.2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314294" w14:textId="77777777" w:rsidR="001B7E4B" w:rsidRPr="00CB48E7" w:rsidRDefault="001B7E4B" w:rsidP="001B7E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D3EB0E" w14:textId="1E4C438C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.00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ED2FE9" w14:textId="67B0F079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sz w:val="20"/>
                <w:szCs w:val="20"/>
              </w:rPr>
              <w:t>0.374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53BD7B" w14:textId="2FD32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2</w:t>
            </w:r>
          </w:p>
        </w:tc>
      </w:tr>
      <w:tr w:rsidR="001B7E4B" w:rsidRPr="00CB48E7" w14:paraId="02F4A15E" w14:textId="77777777" w:rsidTr="006E0A8A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38D1C140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P3-Pz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61EF7A88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698.48(362.33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3B3C9BC8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959.43(460.81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1F312279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007.93(354.8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043521" w14:textId="1F8B992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76FD2B" w14:textId="0D3646C0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.00</w:t>
            </w:r>
            <w:r>
              <w:rPr>
                <w:rFonts w:ascii="Arial" w:eastAsia="굴림" w:hAnsi="Arial" w:cs="Arial" w:hint="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DB2DB8" w14:textId="0A063B76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sz w:val="20"/>
                <w:szCs w:val="20"/>
              </w:rPr>
              <w:t>0.073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75B02F" w14:textId="529DC085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3</w:t>
            </w:r>
          </w:p>
        </w:tc>
      </w:tr>
      <w:tr w:rsidR="001B7E4B" w:rsidRPr="00CB48E7" w14:paraId="7136662C" w14:textId="77777777" w:rsidTr="006E0A8A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7DDF3FA7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Total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7899E5D3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583.68(1114.06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4312BFAC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3591.49(1583.27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414FF23D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3879.94(1245.1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0CF650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>a&lt;b, a&lt;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5220F9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C7B5FD" w14:textId="2C23C7C1" w:rsidR="001B7E4B" w:rsidRPr="001B7E4B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b/>
                <w:bCs/>
                <w:kern w:val="0"/>
                <w:sz w:val="36"/>
                <w:szCs w:val="36"/>
              </w:rPr>
            </w:pPr>
            <w:r w:rsidRPr="001B7E4B">
              <w:rPr>
                <w:rFonts w:ascii="Arial" w:hAnsi="Arial" w:cs="Arial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9D9A55" w14:textId="08EF8251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5</w:t>
            </w:r>
          </w:p>
        </w:tc>
      </w:tr>
      <w:tr w:rsidR="001B7E4B" w:rsidRPr="00CB48E7" w14:paraId="064C1998" w14:textId="77777777" w:rsidTr="005542A4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4EFAA822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Peak</w:t>
            </w:r>
            <w:r w:rsidRPr="00CB48E7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(</w:t>
            </w:r>
            <w:proofErr w:type="spellStart"/>
            <w:r w:rsidRPr="00CB48E7">
              <w:rPr>
                <w:rFonts w:ascii="DengXian" w:eastAsia="DengXian" w:hAnsi="DengXian" w:cs="Arial" w:hint="eastAsia"/>
                <w:b/>
                <w:bCs/>
                <w:color w:val="000000"/>
                <w:kern w:val="24"/>
                <w:sz w:val="20"/>
                <w:szCs w:val="20"/>
                <w:lang w:val="el-GR"/>
              </w:rPr>
              <w:t>μ</w:t>
            </w:r>
            <w:proofErr w:type="spellEnd"/>
            <w:r w:rsidRPr="00CB48E7">
              <w:rPr>
                <w:rFonts w:ascii="DengXian" w:eastAsia="DengXian" w:hAnsi="DengXian" w:cs="Arial" w:hint="eastAsia"/>
                <w:b/>
                <w:bCs/>
                <w:color w:val="000000"/>
                <w:kern w:val="24"/>
                <w:sz w:val="20"/>
                <w:szCs w:val="20"/>
              </w:rPr>
              <w:t>V)</w:t>
            </w:r>
            <w:r w:rsidRPr="00CB48E7"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with latency</w:t>
            </w:r>
            <w:r w:rsidRPr="00CB48E7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(</w:t>
            </w:r>
            <w:proofErr w:type="spellStart"/>
            <w:r w:rsidRPr="00CB48E7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ms</w:t>
            </w:r>
            <w:proofErr w:type="spellEnd"/>
            <w:r w:rsidRPr="00CB48E7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132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01110DD3" w14:textId="77777777" w:rsidR="001B7E4B" w:rsidRPr="00CB48E7" w:rsidRDefault="001B7E4B" w:rsidP="001B7E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1B7E4B" w:rsidRPr="00CB48E7" w14:paraId="0C6357D2" w14:textId="77777777" w:rsidTr="00852776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307E89B4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N1-Fz-Peak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0175872F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6.00(2.50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14CFC086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7.37(2.26)</w:t>
            </w:r>
          </w:p>
        </w:tc>
        <w:tc>
          <w:tcPr>
            <w:tcW w:w="2138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0119977C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8.46(2.65)</w:t>
            </w:r>
          </w:p>
        </w:tc>
        <w:tc>
          <w:tcPr>
            <w:tcW w:w="1340" w:type="dxa"/>
            <w:tcBorders>
              <w:top w:val="single" w:sz="8" w:space="0" w:color="FFFFFF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D51942" w14:textId="514CE589" w:rsidR="001B7E4B" w:rsidRPr="00CB48E7" w:rsidRDefault="00945B9E" w:rsidP="00945B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>a&lt;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36CF13" w14:textId="170CD03A" w:rsidR="001B7E4B" w:rsidRPr="009B5828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B2BF87" w14:textId="03DA29A7" w:rsidR="001B7E4B" w:rsidRPr="001B7E4B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b/>
                <w:bCs/>
                <w:kern w:val="0"/>
                <w:sz w:val="36"/>
                <w:szCs w:val="36"/>
              </w:rPr>
            </w:pPr>
            <w:r w:rsidRPr="001B7E4B">
              <w:rPr>
                <w:rFonts w:ascii="Arial" w:hAnsi="Arial" w:cs="Arial"/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6A7DA8" w14:textId="5FDC867A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2</w:t>
            </w:r>
          </w:p>
        </w:tc>
      </w:tr>
      <w:tr w:rsidR="001B7E4B" w:rsidRPr="00CB48E7" w14:paraId="2B51F7F5" w14:textId="77777777" w:rsidTr="005542A4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5A2CD932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N1-Fz-Latency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05953F11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04.41(13.02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49A111DE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07.76(20.17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43374F4F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04.87(15.5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EA657D" w14:textId="77777777" w:rsidR="001B7E4B" w:rsidRPr="00CB48E7" w:rsidRDefault="001B7E4B" w:rsidP="001B7E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443372" w14:textId="619D08A0" w:rsidR="001B7E4B" w:rsidRPr="009B5828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765763" w14:textId="637CAB35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032290" w14:textId="212B4A73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</w:tr>
      <w:tr w:rsidR="001B7E4B" w:rsidRPr="00CB48E7" w14:paraId="00DE5B27" w14:textId="77777777" w:rsidTr="005542A4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02A23F69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N1-Cz-Peak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567449C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6.78(2.27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05BFE7A0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8.46(2.67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E258C2A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8.64(2.2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7EF315" w14:textId="77777777" w:rsidR="001B7E4B" w:rsidRPr="00CB48E7" w:rsidRDefault="001B7E4B" w:rsidP="001B7E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4065F0" w14:textId="6060CDDF" w:rsidR="001B7E4B" w:rsidRPr="009B5828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938505" w14:textId="40C0EB4B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sz w:val="20"/>
                <w:szCs w:val="20"/>
              </w:rPr>
              <w:t>0.10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63130A" w14:textId="1E45EE52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6</w:t>
            </w:r>
          </w:p>
        </w:tc>
      </w:tr>
      <w:tr w:rsidR="001B7E4B" w:rsidRPr="00CB48E7" w14:paraId="590C2B62" w14:textId="77777777" w:rsidTr="005542A4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6D5B85A9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N1-Cz-Latency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6B23A1D3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04.18(10.78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51040394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07.03(16.19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20A1C36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05.63(14.6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E8F61E" w14:textId="77777777" w:rsidR="001B7E4B" w:rsidRPr="00CB48E7" w:rsidRDefault="001B7E4B" w:rsidP="001B7E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36C713" w14:textId="7CC6C57D" w:rsidR="001B7E4B" w:rsidRPr="009B5828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7FE636" w14:textId="440F6A52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AF9C4E" w14:textId="228FEFC5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7</w:t>
            </w:r>
          </w:p>
        </w:tc>
      </w:tr>
      <w:tr w:rsidR="001B7E4B" w:rsidRPr="00CB48E7" w14:paraId="384B7C44" w14:textId="77777777" w:rsidTr="005542A4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42E940A4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N1-Pz-Peak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0961BEF4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5.58(1.87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05E75549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7.29(2.69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16BF7F4E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6.00(1.3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838623" w14:textId="77777777" w:rsidR="001B7E4B" w:rsidRPr="00CB48E7" w:rsidRDefault="001B7E4B" w:rsidP="001B7E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BDCC67" w14:textId="709358AC" w:rsidR="001B7E4B" w:rsidRPr="009B5828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573D2B" w14:textId="1E6EAFF8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sz w:val="20"/>
                <w:szCs w:val="20"/>
              </w:rPr>
              <w:t>0.23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D28BD6" w14:textId="7972A413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1</w:t>
            </w:r>
          </w:p>
        </w:tc>
      </w:tr>
      <w:tr w:rsidR="001B7E4B" w:rsidRPr="00CB48E7" w14:paraId="320157A1" w14:textId="77777777" w:rsidTr="005542A4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42EB0948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N1-Pz-Latency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4DCFDB0F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06.97(13.12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3A13A85D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06.18(14.25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1F2ED06D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06.37(20.6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FEBADD" w14:textId="77777777" w:rsidR="001B7E4B" w:rsidRPr="00CB48E7" w:rsidRDefault="001B7E4B" w:rsidP="001B7E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53A541" w14:textId="5FBDBFE2" w:rsidR="001B7E4B" w:rsidRPr="009B5828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F7507C" w14:textId="17619151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D75C6C" w14:textId="21005A83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1B7E4B" w:rsidRPr="00CB48E7" w14:paraId="7AFBE01D" w14:textId="77777777" w:rsidTr="005542A4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788B7E65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P3-Fz-Peak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1A7CF0C4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5.49(3.28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462D3D49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7.83(3.83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5094E832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8.34(3.7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9C955C" w14:textId="77777777" w:rsidR="001B7E4B" w:rsidRPr="00CB48E7" w:rsidRDefault="001B7E4B" w:rsidP="001B7E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1AEA66" w14:textId="0D77359E" w:rsidR="001B7E4B" w:rsidRPr="009B5828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9F2E2F" w14:textId="15108A33" w:rsidR="001B7E4B" w:rsidRPr="00DF462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b/>
                <w:bCs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sz w:val="20"/>
                <w:szCs w:val="20"/>
              </w:rPr>
              <w:t>0.1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BBA6D4" w14:textId="1455C6A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6</w:t>
            </w:r>
          </w:p>
        </w:tc>
      </w:tr>
      <w:tr w:rsidR="001B7E4B" w:rsidRPr="00CB48E7" w14:paraId="14763ACB" w14:textId="77777777" w:rsidTr="005542A4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BD1B538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lastRenderedPageBreak/>
              <w:t>P3-Fz-Latency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721E26A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365.97(51.40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59F7B168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337.79(43.65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0E5DC5C4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343.97(18.0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78A1A8" w14:textId="77777777" w:rsidR="001B7E4B" w:rsidRPr="00CB48E7" w:rsidRDefault="001B7E4B" w:rsidP="001B7E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DE7F60" w14:textId="3150B32F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C95B71" w14:textId="36927BBA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sz w:val="20"/>
                <w:szCs w:val="20"/>
              </w:rPr>
              <w:t>0.4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C5E887" w14:textId="16D7FA62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0</w:t>
            </w:r>
          </w:p>
        </w:tc>
      </w:tr>
      <w:tr w:rsidR="001B7E4B" w:rsidRPr="00CB48E7" w14:paraId="2D61E16A" w14:textId="77777777" w:rsidTr="005542A4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16BA369F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P3-Cz-Peak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00CE2012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6.71(3.51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7EB10FC1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8.93(4.08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69B64850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9.93(3.8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010B58" w14:textId="77777777" w:rsidR="001B7E4B" w:rsidRPr="00CB48E7" w:rsidRDefault="001B7E4B" w:rsidP="001B7E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1CE01E" w14:textId="7FF6E22B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CEE519" w14:textId="2CA16710" w:rsidR="001B7E4B" w:rsidRPr="00DF462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b/>
                <w:bCs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sz w:val="20"/>
                <w:szCs w:val="20"/>
              </w:rPr>
              <w:t>0.0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37AFDA" w14:textId="6E446D26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5</w:t>
            </w:r>
          </w:p>
        </w:tc>
      </w:tr>
      <w:tr w:rsidR="001B7E4B" w:rsidRPr="00CB48E7" w14:paraId="1D1C07B4" w14:textId="77777777" w:rsidTr="005542A4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1F116139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P3-Cz-Latency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78CB9DA6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345.41(36.24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366BD042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336.55(42.39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61213DA1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334.30(27.3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463888" w14:textId="77777777" w:rsidR="001B7E4B" w:rsidRPr="00CB48E7" w:rsidRDefault="001B7E4B" w:rsidP="001B7E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F39A97" w14:textId="3D4F927E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7E5CE2" w14:textId="46FB9825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BE359F" w14:textId="228D5C71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</w:tr>
      <w:tr w:rsidR="001B7E4B" w:rsidRPr="00CB48E7" w14:paraId="15E5A4BC" w14:textId="77777777" w:rsidTr="005542A4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57605071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P3-Pz-Peak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4FAE6E7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6.88(3.33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4878FC51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8.87(3.72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64748571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9.95(3.5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302DF8" w14:textId="6D60EFA4" w:rsidR="001B7E4B" w:rsidRPr="00CB48E7" w:rsidRDefault="00EE4F7C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>a&lt;b, a&lt;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606ED8" w14:textId="30B3C3D1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890F97" w14:textId="3D089A49" w:rsidR="001B7E4B" w:rsidRPr="001B7E4B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b/>
                <w:bCs/>
                <w:kern w:val="0"/>
                <w:sz w:val="36"/>
                <w:szCs w:val="36"/>
              </w:rPr>
            </w:pPr>
            <w:r w:rsidRPr="001B7E4B">
              <w:rPr>
                <w:rFonts w:ascii="Arial" w:hAnsi="Arial" w:cs="Arial"/>
                <w:b/>
                <w:bCs/>
                <w:sz w:val="20"/>
                <w:szCs w:val="20"/>
              </w:rPr>
              <w:t>0.04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27D365" w14:textId="7EA32E26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3</w:t>
            </w:r>
          </w:p>
        </w:tc>
      </w:tr>
      <w:tr w:rsidR="001B7E4B" w:rsidRPr="00CB48E7" w14:paraId="225449A0" w14:textId="77777777" w:rsidTr="005542A4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5ED7F04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P3-Pz-Latency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32E7134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351.85(35.70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47B9ACEF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348.30(34.49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392C2CE2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332.63(28.0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C2AEB1" w14:textId="2DCAEFEE" w:rsidR="001B7E4B" w:rsidRPr="00CB48E7" w:rsidRDefault="001B7E4B" w:rsidP="004622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B4BF47" w14:textId="7B6BECCF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1ACDC0" w14:textId="0E13AA01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54191D" w14:textId="6FD1CC79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9</w:t>
            </w:r>
          </w:p>
        </w:tc>
      </w:tr>
      <w:tr w:rsidR="001B7E4B" w:rsidRPr="00CB48E7" w14:paraId="10A70690" w14:textId="77777777" w:rsidTr="005542A4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16993BAB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Cortical sources </w:t>
            </w:r>
          </w:p>
        </w:tc>
        <w:tc>
          <w:tcPr>
            <w:tcW w:w="1132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0F92DFF9" w14:textId="77777777" w:rsidR="001B7E4B" w:rsidRPr="00CB48E7" w:rsidRDefault="001B7E4B" w:rsidP="001B7E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1B7E4B" w:rsidRPr="00CB48E7" w14:paraId="7069ED11" w14:textId="77777777" w:rsidTr="001E7226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72B37124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N1-Left SF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69086012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35(1.18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015A8542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26(0.62)</w:t>
            </w:r>
          </w:p>
        </w:tc>
        <w:tc>
          <w:tcPr>
            <w:tcW w:w="2138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08B6EBFA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37(0.78)</w:t>
            </w:r>
          </w:p>
        </w:tc>
        <w:tc>
          <w:tcPr>
            <w:tcW w:w="1340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8795BC" w14:textId="77777777" w:rsidR="001B7E4B" w:rsidRPr="00CB48E7" w:rsidRDefault="001B7E4B" w:rsidP="001B7E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883051" w14:textId="4E23973E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B25B96" w14:textId="6FED63D3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7039E5" w14:textId="6CE1385D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1B7E4B" w:rsidRPr="00CB48E7" w14:paraId="3C92734E" w14:textId="77777777" w:rsidTr="005542A4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AB88E14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N1-Right SF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052F5422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43(1.37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03BB5F0B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37(0.78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4639CF6F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88(1.8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D7B622" w14:textId="77777777" w:rsidR="001B7E4B" w:rsidRPr="00CB48E7" w:rsidRDefault="001B7E4B" w:rsidP="001B7E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7303E8" w14:textId="08263F3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698EAF" w14:textId="011B958F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939A47" w14:textId="7AD9D250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8</w:t>
            </w:r>
          </w:p>
        </w:tc>
      </w:tr>
      <w:tr w:rsidR="001B7E4B" w:rsidRPr="00CB48E7" w14:paraId="286F2A13" w14:textId="77777777" w:rsidTr="005542A4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595E452F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N1-Left MFG 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109111B7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.86(0.75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86153B4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.90(0.41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38D4D90A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.90(0.3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971465" w14:textId="77777777" w:rsidR="001B7E4B" w:rsidRPr="00CB48E7" w:rsidRDefault="001B7E4B" w:rsidP="001B7E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F656A3" w14:textId="31551AD1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666CEE" w14:textId="1A4544D3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6DA567" w14:textId="19368B25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1B7E4B" w:rsidRPr="00CB48E7" w14:paraId="19E67BAE" w14:textId="77777777" w:rsidTr="005542A4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4BADE395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N1-Right MF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6900AC4F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.96(0.78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59DF4317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14(0.69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651DB4E0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38(1.2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B0E851" w14:textId="77777777" w:rsidR="001B7E4B" w:rsidRPr="00CB48E7" w:rsidRDefault="001B7E4B" w:rsidP="001B7E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CD3755" w14:textId="79FAEF2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D06B6E" w14:textId="6E6E1D21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B6339A" w14:textId="6B2ED546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7</w:t>
            </w:r>
          </w:p>
        </w:tc>
      </w:tr>
      <w:tr w:rsidR="001B7E4B" w:rsidRPr="00CB48E7" w14:paraId="60FEB567" w14:textId="77777777" w:rsidTr="005542A4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3A2388CB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N1-Light </w:t>
            </w:r>
            <w:proofErr w:type="spellStart"/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MeFG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0043B1A3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28(0.99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40025E2E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24(0.58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35E3EBBF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43(0.9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D7C8DF" w14:textId="77777777" w:rsidR="001B7E4B" w:rsidRPr="00CB48E7" w:rsidRDefault="001B7E4B" w:rsidP="001B7E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41B542" w14:textId="17E65CF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D358D3" w14:textId="11607576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038B2A" w14:textId="1361B420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9</w:t>
            </w:r>
          </w:p>
        </w:tc>
      </w:tr>
      <w:tr w:rsidR="001B7E4B" w:rsidRPr="00CB48E7" w14:paraId="480BCEB4" w14:textId="77777777" w:rsidTr="005542A4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68226E2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N1-Right </w:t>
            </w:r>
            <w:proofErr w:type="spellStart"/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MeFG</w:t>
            </w:r>
            <w:proofErr w:type="spellEnd"/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6A1A663E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27(1.04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11D156EE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24(0.58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700AC59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60(1.3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E09B89" w14:textId="77777777" w:rsidR="001B7E4B" w:rsidRPr="00CB48E7" w:rsidRDefault="001B7E4B" w:rsidP="001B7E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BBC25E" w14:textId="5ABEAFE5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1C63B2" w14:textId="3C86F27B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296B72" w14:textId="2E78B2C6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1</w:t>
            </w:r>
          </w:p>
        </w:tc>
      </w:tr>
      <w:tr w:rsidR="001B7E4B" w:rsidRPr="00CB48E7" w14:paraId="3C0A6D44" w14:textId="77777777" w:rsidTr="005542A4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0805A483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N1-Left IF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5B84F640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02(0.95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16E7EC17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20(0.61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5A58E4FA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23(0.6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55349F" w14:textId="77777777" w:rsidR="001B7E4B" w:rsidRPr="00CB48E7" w:rsidRDefault="001B7E4B" w:rsidP="001B7E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D07D86" w14:textId="13F00568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6C3547" w14:textId="20111E85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44B617" w14:textId="2EB3B3CF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</w:tr>
      <w:tr w:rsidR="001B7E4B" w:rsidRPr="00CB48E7" w14:paraId="2BD7D8FC" w14:textId="77777777" w:rsidTr="005542A4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770EAC88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N1-Right IF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08FDCDA7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15(0.95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0BC7370B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44(0.94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74975D63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74(1.3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E6883D" w14:textId="77777777" w:rsidR="001B7E4B" w:rsidRPr="00CB48E7" w:rsidRDefault="001B7E4B" w:rsidP="001B7E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056DF1" w14:textId="4151B9DE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57920A" w14:textId="4BCC92E2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8A5B27" w14:textId="5FFAE371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8</w:t>
            </w:r>
          </w:p>
        </w:tc>
      </w:tr>
      <w:tr w:rsidR="001B7E4B" w:rsidRPr="00CB48E7" w14:paraId="02665ACA" w14:textId="77777777" w:rsidTr="005542A4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12AC1204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N1-Left ST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6E3BEE74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.86(0.67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0C37D187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08(0.58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546DE569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41(0.5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06BDEC" w14:textId="77777777" w:rsidR="001B7E4B" w:rsidRPr="00CB48E7" w:rsidRDefault="001B7E4B" w:rsidP="001B7E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B0B2DD" w14:textId="78DA36AA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CAC7F7" w14:textId="022BB548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sz w:val="20"/>
                <w:szCs w:val="20"/>
              </w:rPr>
              <w:t>0.42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6615FC" w14:textId="55B6834E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9</w:t>
            </w:r>
          </w:p>
        </w:tc>
      </w:tr>
      <w:tr w:rsidR="001B7E4B" w:rsidRPr="00CB48E7" w14:paraId="53AD406D" w14:textId="77777777" w:rsidTr="005542A4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BB59CA0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N1-Right ST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7146642A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.98(0.69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347D9F63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22(0.72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525863D1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61(0.9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FA3460" w14:textId="77777777" w:rsidR="001B7E4B" w:rsidRPr="00CB48E7" w:rsidRDefault="001B7E4B" w:rsidP="001B7E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B80C7C" w14:textId="762300CD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C3C112" w14:textId="61D64214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sz w:val="20"/>
                <w:szCs w:val="20"/>
              </w:rPr>
              <w:t>0.9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D2A914" w14:textId="62C4E741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3</w:t>
            </w:r>
          </w:p>
        </w:tc>
      </w:tr>
      <w:tr w:rsidR="001B7E4B" w:rsidRPr="00CB48E7" w14:paraId="009C729A" w14:textId="77777777" w:rsidTr="005542A4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388D7F79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N1-Left IPL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76011AF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.48(0.39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B93406A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.51(0.54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4B1AF42E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.86(0.6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166219" w14:textId="77777777" w:rsidR="001B7E4B" w:rsidRPr="00CB48E7" w:rsidRDefault="001B7E4B" w:rsidP="001B7E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BE4DAC" w14:textId="0C94DC0C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B68B3D" w14:textId="73B1D893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sz w:val="20"/>
                <w:szCs w:val="20"/>
              </w:rPr>
              <w:t>0.1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086F24" w14:textId="147384B1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5</w:t>
            </w:r>
          </w:p>
        </w:tc>
      </w:tr>
      <w:tr w:rsidR="001B7E4B" w:rsidRPr="00CB48E7" w14:paraId="156853F6" w14:textId="77777777" w:rsidTr="005542A4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0CE52C1B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N1-Right IPL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4ED9B717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.41(0.38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1151C3F0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.39(0.42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08D6906E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.82(0.6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6F6EF4" w14:textId="5D635068" w:rsidR="001B7E4B" w:rsidRPr="00CB48E7" w:rsidRDefault="00462223" w:rsidP="00462223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>a&lt;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20"/>
                <w:szCs w:val="20"/>
              </w:rPr>
              <w:t>c</w:t>
            </w:r>
            <w:r w:rsidRPr="00CB48E7"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 xml:space="preserve">, </w:t>
            </w:r>
            <w:r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>b</w:t>
            </w:r>
            <w:r w:rsidRPr="00CB48E7"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>&lt;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0059D0" w14:textId="1FC98CFF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824BDD" w14:textId="08CE720C" w:rsidR="001B7E4B" w:rsidRPr="001B7E4B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b/>
                <w:bCs/>
                <w:kern w:val="0"/>
                <w:sz w:val="36"/>
                <w:szCs w:val="36"/>
              </w:rPr>
            </w:pPr>
            <w:r w:rsidRPr="001B7E4B">
              <w:rPr>
                <w:rFonts w:ascii="Arial" w:hAnsi="Arial" w:cs="Arial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A54C2E" w14:textId="1D0A0859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8</w:t>
            </w:r>
          </w:p>
        </w:tc>
      </w:tr>
      <w:tr w:rsidR="001B7E4B" w:rsidRPr="00CB48E7" w14:paraId="7716F9AF" w14:textId="77777777" w:rsidTr="005542A4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5E69B046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N1-Left Precuneu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179C5835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.89(0.59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63F09682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.91(0.96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1FCAEE57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67(1.2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2655C6" w14:textId="4D9FFBA2" w:rsidR="001B7E4B" w:rsidRPr="00CB48E7" w:rsidRDefault="00944D02" w:rsidP="00944D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>a&lt;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20"/>
                <w:szCs w:val="20"/>
              </w:rPr>
              <w:t>c</w:t>
            </w:r>
            <w:r w:rsidRPr="00CB48E7"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 xml:space="preserve">, </w:t>
            </w:r>
            <w:r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>b</w:t>
            </w:r>
            <w:r w:rsidRPr="00CB48E7"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>&lt;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B5626D" w14:textId="1208DECC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8DACBD" w14:textId="72F9E689" w:rsidR="001B7E4B" w:rsidRPr="001B7E4B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b/>
                <w:bCs/>
                <w:kern w:val="0"/>
                <w:sz w:val="36"/>
                <w:szCs w:val="36"/>
              </w:rPr>
            </w:pPr>
            <w:r w:rsidRPr="001B7E4B">
              <w:rPr>
                <w:rFonts w:ascii="Arial" w:hAnsi="Arial" w:cs="Arial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28B0E5" w14:textId="004906A6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7</w:t>
            </w:r>
          </w:p>
        </w:tc>
      </w:tr>
      <w:tr w:rsidR="001B7E4B" w:rsidRPr="00CB48E7" w14:paraId="39C884F3" w14:textId="77777777" w:rsidTr="005542A4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4775AD21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lastRenderedPageBreak/>
              <w:t>N1-Right Precuneu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087F9CE3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.80(0.51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2B27866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.88(0.72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33C1A2EB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51(0.9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93DE40" w14:textId="653C67CF" w:rsidR="001B7E4B" w:rsidRPr="00CB48E7" w:rsidRDefault="00944D02" w:rsidP="00944D0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>a&lt;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20"/>
                <w:szCs w:val="20"/>
              </w:rPr>
              <w:t>c</w:t>
            </w:r>
            <w:r w:rsidRPr="00CB48E7"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 xml:space="preserve">, </w:t>
            </w:r>
            <w:r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>b</w:t>
            </w:r>
            <w:r w:rsidRPr="00CB48E7"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>&lt;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C1FEAA" w14:textId="6175FFCF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538930" w14:textId="5A2C2E37" w:rsidR="001B7E4B" w:rsidRPr="001B7E4B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b/>
                <w:bCs/>
                <w:kern w:val="0"/>
                <w:sz w:val="36"/>
                <w:szCs w:val="36"/>
              </w:rPr>
            </w:pPr>
            <w:r w:rsidRPr="001B7E4B">
              <w:rPr>
                <w:rFonts w:ascii="Arial" w:hAnsi="Arial" w:cs="Arial" w:hint="eastAsia"/>
                <w:b/>
                <w:bCs/>
                <w:sz w:val="20"/>
                <w:szCs w:val="20"/>
              </w:rPr>
              <w:t>&lt;</w:t>
            </w:r>
            <w:r w:rsidRPr="001B7E4B">
              <w:rPr>
                <w:rFonts w:ascii="Arial" w:hAnsi="Arial" w:cs="Arial"/>
                <w:b/>
                <w:bCs/>
                <w:sz w:val="20"/>
                <w:szCs w:val="20"/>
              </w:rPr>
              <w:t>0.00</w:t>
            </w:r>
            <w:r w:rsidRPr="001B7E4B">
              <w:rPr>
                <w:rFonts w:ascii="Arial" w:hAnsi="Arial" w:cs="Arial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C2D093" w14:textId="26BD7A79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3</w:t>
            </w:r>
          </w:p>
        </w:tc>
      </w:tr>
      <w:tr w:rsidR="001B7E4B" w:rsidRPr="00CB48E7" w14:paraId="593380FB" w14:textId="77777777" w:rsidTr="005542A4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5CA1272E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P3-Left SF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D6905CD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97(2.08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31104724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87(0.93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5885F65C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.39(1.2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490FCD" w14:textId="77777777" w:rsidR="001B7E4B" w:rsidRPr="00CB48E7" w:rsidRDefault="001B7E4B" w:rsidP="001B7E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EFDFEC" w14:textId="41402F5A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6E4045" w14:textId="4E3FF0DB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A4613F" w14:textId="5E4671B1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9</w:t>
            </w:r>
          </w:p>
        </w:tc>
      </w:tr>
      <w:tr w:rsidR="001B7E4B" w:rsidRPr="00CB48E7" w14:paraId="441627B6" w14:textId="77777777" w:rsidTr="005542A4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7E807E2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P3-Right SF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0B8335C2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.20(2.32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43B1FFFC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95(1.11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1EB63C58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.50(1.2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35AE9F" w14:textId="77777777" w:rsidR="001B7E4B" w:rsidRPr="00CB48E7" w:rsidRDefault="001B7E4B" w:rsidP="001B7E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78DB82" w14:textId="09F930AE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89EA95" w14:textId="0607F3AE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F94699" w14:textId="271C6716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6</w:t>
            </w:r>
          </w:p>
        </w:tc>
      </w:tr>
      <w:tr w:rsidR="001B7E4B" w:rsidRPr="00CB48E7" w14:paraId="667FAF9C" w14:textId="77777777" w:rsidTr="005542A4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0FE3993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P3-Left MFG 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53F388AE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16(1.08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40CF519B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29(0.67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6C7A6B57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54(0.6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74E61D" w14:textId="77777777" w:rsidR="001B7E4B" w:rsidRPr="00CB48E7" w:rsidRDefault="001B7E4B" w:rsidP="001B7E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ACA39A" w14:textId="577E26AF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0D2636" w14:textId="7A1BFFD2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7FA23C" w14:textId="5AAC7AE3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1</w:t>
            </w:r>
          </w:p>
        </w:tc>
      </w:tr>
      <w:tr w:rsidR="001B7E4B" w:rsidRPr="00CB48E7" w14:paraId="6B03486D" w14:textId="77777777" w:rsidTr="005542A4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4B80EF61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P3-Right MFG 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C6C31CF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32(1.51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4DBF964F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36(0.87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49F632CF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59(0.6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080E70" w14:textId="77777777" w:rsidR="001B7E4B" w:rsidRPr="00CB48E7" w:rsidRDefault="001B7E4B" w:rsidP="001B7E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1E8CFF" w14:textId="768A6B0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13CFDB" w14:textId="1F322289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19C766" w14:textId="0056F212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</w:tr>
      <w:tr w:rsidR="001B7E4B" w:rsidRPr="00CB48E7" w14:paraId="73DE1C43" w14:textId="77777777" w:rsidTr="005542A4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77FE7C86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P3-Left </w:t>
            </w:r>
            <w:proofErr w:type="spellStart"/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MeFG</w:t>
            </w:r>
            <w:proofErr w:type="spellEnd"/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78FC157D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.00(1.78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79D16381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.06(1.07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70E338E2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.56(1.3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0A1B07" w14:textId="77777777" w:rsidR="001B7E4B" w:rsidRPr="00CB48E7" w:rsidRDefault="001B7E4B" w:rsidP="001B7E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BBCF29" w14:textId="19B0DE7D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0715C9" w14:textId="6163B65D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DB9B35" w14:textId="38957F36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8</w:t>
            </w:r>
          </w:p>
        </w:tc>
      </w:tr>
      <w:tr w:rsidR="001B7E4B" w:rsidRPr="00CB48E7" w14:paraId="050D291C" w14:textId="77777777" w:rsidTr="005542A4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AEF38A4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 xml:space="preserve">P3-Right </w:t>
            </w:r>
            <w:proofErr w:type="spellStart"/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MeFG</w:t>
            </w:r>
            <w:proofErr w:type="spellEnd"/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365CC09F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.02(1.71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1F5673D2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.05(1.09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52A613E2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.49(1.2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55A1B6" w14:textId="77777777" w:rsidR="001B7E4B" w:rsidRPr="00CB48E7" w:rsidRDefault="001B7E4B" w:rsidP="001B7E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29B071" w14:textId="04DF958B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62930E" w14:textId="4957EA65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B035CF" w14:textId="16CF6A4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1</w:t>
            </w:r>
          </w:p>
        </w:tc>
      </w:tr>
      <w:tr w:rsidR="001B7E4B" w:rsidRPr="00CB48E7" w14:paraId="055E8F16" w14:textId="77777777" w:rsidTr="005542A4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64EEC1A7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P3-Left IF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3688237F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33(1.15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1FC69455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77(1.05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0354883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.02(1.2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2B95F1" w14:textId="77777777" w:rsidR="001B7E4B" w:rsidRPr="00CB48E7" w:rsidRDefault="001B7E4B" w:rsidP="001B7E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241BEA" w14:textId="7D98A56A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4F9FEB" w14:textId="4CC81203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B6F841" w14:textId="0D2734BF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3</w:t>
            </w:r>
          </w:p>
        </w:tc>
      </w:tr>
      <w:tr w:rsidR="001B7E4B" w:rsidRPr="00CB48E7" w14:paraId="7E327357" w14:textId="77777777" w:rsidTr="005542A4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17A3FEAF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P3-Right IF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096E4230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20(0.81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65EDF145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78(1.26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744DC8FE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96(0.9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24ABD0" w14:textId="77777777" w:rsidR="001B7E4B" w:rsidRPr="00CB48E7" w:rsidRDefault="001B7E4B" w:rsidP="001B7E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E02801" w14:textId="25DFF5D5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6B4EE2" w14:textId="3267D774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sz w:val="20"/>
                <w:szCs w:val="20"/>
              </w:rPr>
              <w:t>0.4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BE077E" w14:textId="2C29B23A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0</w:t>
            </w:r>
          </w:p>
        </w:tc>
      </w:tr>
      <w:tr w:rsidR="001B7E4B" w:rsidRPr="00CB48E7" w14:paraId="48358F24" w14:textId="77777777" w:rsidTr="005542A4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707FD97F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P3-Left ST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73C7D7F1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.89(0.68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54B42DAA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27(0.71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1F48A901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57(0.7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884176" w14:textId="77777777" w:rsidR="001B7E4B" w:rsidRPr="00CB48E7" w:rsidRDefault="001B7E4B" w:rsidP="001B7E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442B41" w14:textId="7BA8EE0B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3C18DC" w14:textId="54C1593A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9264E5" w14:textId="64F69F39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4</w:t>
            </w:r>
          </w:p>
        </w:tc>
      </w:tr>
      <w:tr w:rsidR="001B7E4B" w:rsidRPr="00CB48E7" w14:paraId="549DB5AA" w14:textId="77777777" w:rsidTr="005542A4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49C12BC6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P3-Right ST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12B920A7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.86(0.52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63265259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29(0.87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50321C90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73(0.8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7EA04C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>a&lt;c, b&lt;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D8513C" w14:textId="7E62F5CF" w:rsidR="001B7E4B" w:rsidRPr="004D1F9C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B14B88" w14:textId="1888E8FA" w:rsidR="001B7E4B" w:rsidRPr="001B7E4B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b/>
                <w:bCs/>
                <w:kern w:val="0"/>
                <w:sz w:val="36"/>
                <w:szCs w:val="36"/>
              </w:rPr>
            </w:pPr>
            <w:r w:rsidRPr="001B7E4B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AB6711" w14:textId="1C936BB1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4</w:t>
            </w:r>
          </w:p>
        </w:tc>
      </w:tr>
      <w:tr w:rsidR="001B7E4B" w:rsidRPr="00CB48E7" w14:paraId="351419FA" w14:textId="77777777" w:rsidTr="005542A4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414F2754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P3-Left IPL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14A4A2ED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.45(0.43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0B0B16AC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.50(0.45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43717D48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12(0.9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E000DB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>a&lt;c, b&lt;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8DB942" w14:textId="359FF555" w:rsidR="001B7E4B" w:rsidRPr="004D1F9C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0901CE" w14:textId="5034C809" w:rsidR="001B7E4B" w:rsidRPr="001B7E4B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b/>
                <w:bCs/>
                <w:kern w:val="0"/>
                <w:sz w:val="36"/>
                <w:szCs w:val="36"/>
              </w:rPr>
            </w:pPr>
            <w:r w:rsidRPr="001B7E4B">
              <w:rPr>
                <w:rFonts w:ascii="Arial" w:hAnsi="Arial" w:cs="Arial" w:hint="eastAsia"/>
                <w:b/>
                <w:bCs/>
                <w:sz w:val="20"/>
                <w:szCs w:val="20"/>
              </w:rPr>
              <w:t>&lt;</w:t>
            </w:r>
            <w:r w:rsidRPr="001B7E4B">
              <w:rPr>
                <w:rFonts w:ascii="Arial" w:hAnsi="Arial" w:cs="Arial"/>
                <w:b/>
                <w:bCs/>
                <w:sz w:val="20"/>
                <w:szCs w:val="20"/>
              </w:rPr>
              <w:t>0.00</w:t>
            </w:r>
            <w:r w:rsidRPr="001B7E4B">
              <w:rPr>
                <w:rFonts w:ascii="Arial" w:hAnsi="Arial" w:cs="Arial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96F3CF" w14:textId="68E89612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5</w:t>
            </w:r>
          </w:p>
        </w:tc>
      </w:tr>
      <w:tr w:rsidR="001B7E4B" w:rsidRPr="00CB48E7" w14:paraId="663D3F04" w14:textId="77777777" w:rsidTr="005542A4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5F355420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P3-Right IPL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1BE93455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.38(0.28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5C895926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.35(0.31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1C2DF075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.97(0.7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6E7054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>a&lt;c, b&lt;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D8065C" w14:textId="034BC0E7" w:rsidR="001B7E4B" w:rsidRPr="004D1F9C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78A19B" w14:textId="0DD1E13B" w:rsidR="001B7E4B" w:rsidRPr="001B7E4B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b/>
                <w:bCs/>
                <w:kern w:val="0"/>
                <w:sz w:val="36"/>
                <w:szCs w:val="36"/>
              </w:rPr>
            </w:pPr>
            <w:r w:rsidRPr="001B7E4B">
              <w:rPr>
                <w:rFonts w:ascii="Arial" w:hAnsi="Arial" w:cs="Arial" w:hint="eastAsia"/>
                <w:b/>
                <w:bCs/>
                <w:sz w:val="20"/>
                <w:szCs w:val="20"/>
              </w:rPr>
              <w:t>&lt;</w:t>
            </w:r>
            <w:r w:rsidRPr="001B7E4B">
              <w:rPr>
                <w:rFonts w:ascii="Arial" w:hAnsi="Arial" w:cs="Arial"/>
                <w:b/>
                <w:bCs/>
                <w:sz w:val="20"/>
                <w:szCs w:val="20"/>
              </w:rPr>
              <w:t>0.00</w:t>
            </w:r>
            <w:r w:rsidRPr="001B7E4B">
              <w:rPr>
                <w:rFonts w:ascii="Arial" w:hAnsi="Arial" w:cs="Arial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DC9B43" w14:textId="40D8FAE6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0</w:t>
            </w:r>
          </w:p>
        </w:tc>
      </w:tr>
      <w:tr w:rsidR="001B7E4B" w:rsidRPr="00CB48E7" w14:paraId="4CE9D553" w14:textId="77777777" w:rsidTr="005542A4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56A76906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P3-Left Precuneu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6F74EC95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.91(0.65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73A5156C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14(1.08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1F33D5D5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.66(2.1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9F2120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>a&lt;c, b&lt;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C68CCF" w14:textId="39617EEF" w:rsidR="001B7E4B" w:rsidRPr="004D1F9C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14C647" w14:textId="5A69778F" w:rsidR="001B7E4B" w:rsidRPr="001B7E4B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b/>
                <w:bCs/>
                <w:kern w:val="0"/>
                <w:sz w:val="36"/>
                <w:szCs w:val="36"/>
              </w:rPr>
            </w:pPr>
            <w:r w:rsidRPr="001B7E4B">
              <w:rPr>
                <w:rFonts w:ascii="Arial" w:hAnsi="Arial" w:cs="Arial" w:hint="eastAsia"/>
                <w:b/>
                <w:bCs/>
                <w:sz w:val="20"/>
                <w:szCs w:val="20"/>
              </w:rPr>
              <w:t>&lt;</w:t>
            </w:r>
            <w:r w:rsidRPr="001B7E4B">
              <w:rPr>
                <w:rFonts w:ascii="Arial" w:hAnsi="Arial" w:cs="Arial"/>
                <w:b/>
                <w:bCs/>
                <w:sz w:val="20"/>
                <w:szCs w:val="20"/>
              </w:rPr>
              <w:t>0.00</w:t>
            </w:r>
            <w:r w:rsidRPr="001B7E4B">
              <w:rPr>
                <w:rFonts w:ascii="Arial" w:hAnsi="Arial" w:cs="Arial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076CE9" w14:textId="20BC9CD3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6</w:t>
            </w:r>
          </w:p>
        </w:tc>
      </w:tr>
      <w:tr w:rsidR="001B7E4B" w:rsidRPr="00CB48E7" w14:paraId="0315D6A1" w14:textId="77777777" w:rsidTr="005542A4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41A9B136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P3-Right Precuneu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6003937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.90(0.58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719FA93A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.09(0.98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152C0365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.38(1.9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8AEDC4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>a&lt;c, b&lt;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D05B41" w14:textId="445FE9BE" w:rsidR="001B7E4B" w:rsidRPr="004D1F9C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49D1C4" w14:textId="6178012F" w:rsidR="001B7E4B" w:rsidRPr="001B7E4B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b/>
                <w:bCs/>
                <w:kern w:val="0"/>
                <w:sz w:val="36"/>
                <w:szCs w:val="36"/>
              </w:rPr>
            </w:pPr>
            <w:r w:rsidRPr="001B7E4B">
              <w:rPr>
                <w:rFonts w:ascii="Arial" w:hAnsi="Arial" w:cs="Arial" w:hint="eastAsia"/>
                <w:b/>
                <w:bCs/>
                <w:sz w:val="20"/>
                <w:szCs w:val="20"/>
              </w:rPr>
              <w:t>&lt;</w:t>
            </w:r>
            <w:r w:rsidRPr="001B7E4B">
              <w:rPr>
                <w:rFonts w:ascii="Arial" w:hAnsi="Arial" w:cs="Arial"/>
                <w:b/>
                <w:bCs/>
                <w:sz w:val="20"/>
                <w:szCs w:val="20"/>
              </w:rPr>
              <w:t>0.00</w:t>
            </w:r>
            <w:r w:rsidRPr="001B7E4B">
              <w:rPr>
                <w:rFonts w:ascii="Arial" w:hAnsi="Arial" w:cs="Arial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00F724" w14:textId="686B8932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4</w:t>
            </w:r>
          </w:p>
        </w:tc>
      </w:tr>
      <w:tr w:rsidR="001B7E4B" w:rsidRPr="00CB48E7" w14:paraId="73C16446" w14:textId="3C555148" w:rsidTr="005542A4">
        <w:trPr>
          <w:trHeight w:val="401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77D79AF4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bookmarkStart w:id="0" w:name="_Hlk80781091"/>
            <w:r w:rsidRPr="00CB48E7"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AP300 behavior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56072E3" w14:textId="77777777" w:rsidR="001B7E4B" w:rsidRPr="00CB48E7" w:rsidRDefault="001B7E4B" w:rsidP="001B7E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00243CC5" w14:textId="77777777" w:rsidR="001B7E4B" w:rsidRPr="00CB48E7" w:rsidRDefault="001B7E4B" w:rsidP="001B7E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093BFDED" w14:textId="77777777" w:rsidR="001B7E4B" w:rsidRPr="00CB48E7" w:rsidRDefault="001B7E4B" w:rsidP="001B7E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5D8934F4" w14:textId="77777777" w:rsidR="001B7E4B" w:rsidRPr="00CB48E7" w:rsidRDefault="001B7E4B" w:rsidP="001B7E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C0EC0" w14:textId="473C627F" w:rsidR="001B7E4B" w:rsidRPr="00CB48E7" w:rsidRDefault="001B7E4B" w:rsidP="001B7E4B">
            <w:pPr>
              <w:widowControl/>
              <w:wordWrap/>
              <w:autoSpaceDE/>
              <w:autoSpaceDN/>
              <w:spacing w:after="160" w:line="259" w:lineRule="auto"/>
            </w:pPr>
          </w:p>
        </w:tc>
      </w:tr>
      <w:tr w:rsidR="001B7E4B" w:rsidRPr="00CB48E7" w14:paraId="48EE7A45" w14:textId="77777777" w:rsidTr="005C40B2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5D30B4B5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Accuracy</w:t>
            </w:r>
          </w:p>
        </w:tc>
        <w:tc>
          <w:tcPr>
            <w:tcW w:w="21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30917785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38.41(2.32)</w:t>
            </w:r>
          </w:p>
        </w:tc>
        <w:tc>
          <w:tcPr>
            <w:tcW w:w="21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57A2F525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39.24(1.091)</w:t>
            </w:r>
          </w:p>
        </w:tc>
        <w:tc>
          <w:tcPr>
            <w:tcW w:w="21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21A35F64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39.37(1.30)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8F35BB" w14:textId="77777777" w:rsidR="001B7E4B" w:rsidRPr="00CB48E7" w:rsidRDefault="001B7E4B" w:rsidP="001B7E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0CF576" w14:textId="13D86620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31A85B" w14:textId="2F53FB50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146189" w14:textId="13FC7D03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4</w:t>
            </w:r>
            <w:r>
              <w:rPr>
                <w:rFonts w:ascii="Arial" w:eastAsia="맑은 고딕" w:hAnsi="Arial" w:cs="Arial" w:hint="eastAsia"/>
                <w:color w:val="000000"/>
                <w:sz w:val="20"/>
                <w:szCs w:val="20"/>
              </w:rPr>
              <w:t>8</w:t>
            </w:r>
          </w:p>
        </w:tc>
      </w:tr>
      <w:tr w:rsidR="001B7E4B" w:rsidRPr="00CB48E7" w14:paraId="1859B304" w14:textId="77777777" w:rsidTr="005C40B2">
        <w:trPr>
          <w:gridAfter w:val="1"/>
          <w:trHeight w:val="401"/>
        </w:trPr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7FD57710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Reaction time (seconds)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3B45A463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.49(0.15)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79C0424D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.41(0.13)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5FBC8A18" w14:textId="7777777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B48E7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.37(0.0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0A99F3" w14:textId="038133AD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C0FA50" w14:textId="6FD29005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4F8C47" w14:textId="259F3557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6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C568FF" w14:textId="11A51201" w:rsidR="001B7E4B" w:rsidRPr="00CB48E7" w:rsidRDefault="001B7E4B" w:rsidP="001B7E4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맑은 고딕" w:hAnsi="Arial" w:cs="Arial" w:hint="eastAsia"/>
                <w:color w:val="000000"/>
                <w:sz w:val="20"/>
                <w:szCs w:val="20"/>
              </w:rPr>
              <w:t>118</w:t>
            </w:r>
          </w:p>
        </w:tc>
      </w:tr>
    </w:tbl>
    <w:bookmarkEnd w:id="0"/>
    <w:p w14:paraId="1E0342D3" w14:textId="46B59C8B" w:rsidR="00CD2017" w:rsidRDefault="005542A4">
      <w:r>
        <w:br w:type="textWrapping" w:clear="all"/>
      </w:r>
    </w:p>
    <w:sectPr w:rsidR="00CD2017" w:rsidSect="00CB48E7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ED2DEB" w14:textId="77777777" w:rsidR="008C5D28" w:rsidRDefault="008C5D28" w:rsidP="00AF5899">
      <w:pPr>
        <w:spacing w:after="0" w:line="240" w:lineRule="auto"/>
      </w:pPr>
      <w:r>
        <w:separator/>
      </w:r>
    </w:p>
  </w:endnote>
  <w:endnote w:type="continuationSeparator" w:id="0">
    <w:p w14:paraId="77230D19" w14:textId="77777777" w:rsidR="008C5D28" w:rsidRDefault="008C5D28" w:rsidP="00AF58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DFA8AA" w14:textId="77777777" w:rsidR="008C5D28" w:rsidRDefault="008C5D28" w:rsidP="00AF5899">
      <w:pPr>
        <w:spacing w:after="0" w:line="240" w:lineRule="auto"/>
      </w:pPr>
      <w:r>
        <w:separator/>
      </w:r>
    </w:p>
  </w:footnote>
  <w:footnote w:type="continuationSeparator" w:id="0">
    <w:p w14:paraId="497E36DD" w14:textId="77777777" w:rsidR="008C5D28" w:rsidRDefault="008C5D28" w:rsidP="00AF58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8E7"/>
    <w:rsid w:val="00066FD9"/>
    <w:rsid w:val="000B4F84"/>
    <w:rsid w:val="000F414C"/>
    <w:rsid w:val="0018005A"/>
    <w:rsid w:val="001864EA"/>
    <w:rsid w:val="001B5CB4"/>
    <w:rsid w:val="001B7E4B"/>
    <w:rsid w:val="002E0EF2"/>
    <w:rsid w:val="003155D2"/>
    <w:rsid w:val="00462223"/>
    <w:rsid w:val="004A2B42"/>
    <w:rsid w:val="004D1F9C"/>
    <w:rsid w:val="005542A4"/>
    <w:rsid w:val="0059749F"/>
    <w:rsid w:val="005B0CB5"/>
    <w:rsid w:val="005B6B35"/>
    <w:rsid w:val="005C40B2"/>
    <w:rsid w:val="00846B55"/>
    <w:rsid w:val="008C5D28"/>
    <w:rsid w:val="00944D02"/>
    <w:rsid w:val="00945B9E"/>
    <w:rsid w:val="009B5828"/>
    <w:rsid w:val="00AF5899"/>
    <w:rsid w:val="00BF6526"/>
    <w:rsid w:val="00CB48E7"/>
    <w:rsid w:val="00CD2017"/>
    <w:rsid w:val="00DF4627"/>
    <w:rsid w:val="00EE4F7C"/>
    <w:rsid w:val="00FD0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FC0480"/>
  <w15:chartTrackingRefBased/>
  <w15:docId w15:val="{6236E9FA-B153-4085-A6BF-6CF6961D4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48E7"/>
    <w:pPr>
      <w:widowControl w:val="0"/>
      <w:wordWrap w:val="0"/>
      <w:autoSpaceDE w:val="0"/>
      <w:autoSpaceDN w:val="0"/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589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F5899"/>
    <w:rPr>
      <w:rFonts w:ascii="Times New Roman" w:hAnsi="Times New Roman" w:cs="Times New Roman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AF589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F5899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89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8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0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8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6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3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3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4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1AB8C0-AC3D-4BA9-94FA-161DF4D0EA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3</Pages>
  <Words>567</Words>
  <Characters>3233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 국인</dc:creator>
  <cp:keywords/>
  <dc:description/>
  <cp:lastModifiedBy>장 국인</cp:lastModifiedBy>
  <cp:revision>13</cp:revision>
  <dcterms:created xsi:type="dcterms:W3CDTF">2021-07-19T06:56:00Z</dcterms:created>
  <dcterms:modified xsi:type="dcterms:W3CDTF">2021-09-06T02:30:00Z</dcterms:modified>
</cp:coreProperties>
</file>